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Table S2: The promoter cloning primers used in this study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01"/>
        <w:gridCol w:w="5662"/>
        <w:gridCol w:w="59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after="120"/>
              <w:ind w:left="-105" w:leftChars="-50" w:right="-105" w:rightChars="-50"/>
              <w:contextualSpacing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Hlk124769206"/>
          </w:p>
          <w:p>
            <w:pPr>
              <w:snapToGrid w:val="0"/>
              <w:spacing w:after="120"/>
              <w:ind w:left="-105" w:leftChars="-50" w:right="-105" w:rightChars="-50"/>
              <w:contextualSpacing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5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after="120"/>
              <w:ind w:left="-105" w:leftChars="-50" w:right="-105" w:rightChars="-50"/>
              <w:contextualSpacing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snapToGrid w:val="0"/>
              <w:spacing w:after="120"/>
              <w:ind w:left="-105" w:leftChars="-50" w:right="-105" w:rightChars="-50"/>
              <w:contextualSpacing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99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after="120"/>
              <w:ind w:left="-105" w:leftChars="-50" w:right="-105" w:rightChars="-50"/>
              <w:contextualSpacing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snapToGrid w:val="0"/>
              <w:spacing w:after="120"/>
              <w:ind w:left="-105" w:leftChars="-50" w:right="-105" w:rightChars="-50"/>
              <w:contextualSpacing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ing sequences5’-3’</w:t>
            </w:r>
          </w:p>
        </w:tc>
        <w:tc>
          <w:tcPr>
            <w:tcW w:w="211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after="120"/>
              <w:ind w:left="-105" w:leftChars="-50" w:right="-105" w:rightChars="-50"/>
              <w:contextualSpacing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snapToGrid w:val="0"/>
              <w:spacing w:after="120"/>
              <w:ind w:left="-105" w:leftChars="-50" w:right="-105" w:rightChars="-50"/>
              <w:contextualSpacing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d sequence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CHS</w:t>
            </w:r>
          </w:p>
        </w:tc>
        <w:tc>
          <w:tcPr>
            <w:tcW w:w="459" w:type="pct"/>
            <w:tcBorders>
              <w:top w:val="single" w:color="auto" w:sz="4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08792</w:t>
            </w:r>
          </w:p>
        </w:tc>
        <w:tc>
          <w:tcPr>
            <w:tcW w:w="1996" w:type="pct"/>
            <w:tcBorders>
              <w:top w:val="single" w:color="auto" w:sz="4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ACCTGGTGGGGAAATCATCACC</w:t>
            </w:r>
          </w:p>
        </w:tc>
        <w:tc>
          <w:tcPr>
            <w:tcW w:w="2114" w:type="pct"/>
            <w:tcBorders>
              <w:top w:val="single" w:color="auto" w:sz="4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AGTATTACCAACTTGGTTTTAGTTAC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continue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06224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TCTCAAGCAACAGTTTCCTCAGAT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TTTTACAAGAGTTTGATAGATGTGT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DFR</w:t>
            </w: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27457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GGGAAAGGACAGGGAGAAAAAAC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TTGTGTGTGAAAGATGGATTATG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restar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LDOX</w:t>
            </w: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13652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GGAAGACATTCGGAGATAAGACAA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TCTTGTACTTCTTGTAAAGCTAA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continue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19350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CTTCTTACTACGGAGACTGCATC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GATGAAAACAGAGTAAAGGTAAG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restar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BAN</w:t>
            </w: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21318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ACAAGTCAGGAACGAAGCGTCC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GATTAAATTCTTAAGACACAGAAATTTTATATT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continue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31403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CTCTCATCTTTGCCGTCTCAC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CTGATATATTATAAATTCTTAACGCACAGA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TT12</w:t>
            </w: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03361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TTTATTTTGTCTTATAGAAGACAAAATTTTAAATAGAACTAATT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GTCCTCTTTTTTTTTTTTTTTTTTTTTCTCT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restar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TT19</w:t>
            </w: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08570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TTCCTCGTGCTGCTAACTGGAG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TCTATTACTTTGTAATTTTTTTTTTTGTATTTAATAGTAT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vMerge w:val="continue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23602</w:t>
            </w:r>
          </w:p>
        </w:tc>
        <w:tc>
          <w:tcPr>
            <w:tcW w:w="1996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CTTCATTGTCTCCTGGTAACTCT</w:t>
            </w:r>
          </w:p>
        </w:tc>
        <w:tc>
          <w:tcPr>
            <w:tcW w:w="2114" w:type="pct"/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TATAGTTTTTTGGTACAACTAACTTTGTAA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29" w:type="pct"/>
            <w:tcBorders>
              <w:bottom w:val="single" w:color="auto" w:sz="12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roAHA10</w:t>
            </w:r>
          </w:p>
        </w:tc>
        <w:tc>
          <w:tcPr>
            <w:tcW w:w="459" w:type="pct"/>
            <w:tcBorders>
              <w:bottom w:val="single" w:color="auto" w:sz="12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ra016610</w:t>
            </w:r>
          </w:p>
        </w:tc>
        <w:tc>
          <w:tcPr>
            <w:tcW w:w="1996" w:type="pct"/>
            <w:tcBorders>
              <w:bottom w:val="single" w:color="auto" w:sz="12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AGAGGACCAGAGAGATGGTTATGA</w:t>
            </w:r>
          </w:p>
        </w:tc>
        <w:tc>
          <w:tcPr>
            <w:tcW w:w="2114" w:type="pct"/>
            <w:tcBorders>
              <w:bottom w:val="single" w:color="auto" w:sz="12" w:space="0"/>
            </w:tcBorders>
            <w:vAlign w:val="center"/>
          </w:tcPr>
          <w:p>
            <w:pPr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hint="default" w:ascii="Times New Roman" w:hAnsi="Times New Roman" w:eastAsia="楷体" w:cs="Times New Roman"/>
                <w:sz w:val="18"/>
                <w:szCs w:val="18"/>
              </w:rPr>
              <w:t>GCTTAAATCTTCAAAGACCACTGTCC</w:t>
            </w:r>
          </w:p>
        </w:tc>
      </w:tr>
      <w:bookmarkEnd w:id="0"/>
    </w:tbl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7E5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2:41:50Z</dcterms:created>
  <dc:creator>Huawei</dc:creator>
  <cp:lastModifiedBy>靖</cp:lastModifiedBy>
  <dcterms:modified xsi:type="dcterms:W3CDTF">2023-12-01T02:4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EAA8F56675A4B83B374A6D2C283A3E2_12</vt:lpwstr>
  </property>
</Properties>
</file>